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7B008" w14:textId="7606B486" w:rsidR="00D96A09" w:rsidRPr="004C58B7" w:rsidRDefault="00605509" w:rsidP="00D96A0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1395C">
        <w:rPr>
          <w:rFonts w:ascii="Times New Roman" w:hAnsi="Times New Roman" w:cs="Times New Roman"/>
          <w:b/>
          <w:bCs/>
          <w:lang w:val="en-US"/>
        </w:rPr>
        <w:t>Table S1</w:t>
      </w:r>
      <w:r w:rsidR="00D96A09" w:rsidRPr="004C58B7">
        <w:rPr>
          <w:rFonts w:ascii="Times New Roman" w:hAnsi="Times New Roman" w:cs="Times New Roman"/>
          <w:lang w:val="en-US"/>
        </w:rPr>
        <w:t>.</w:t>
      </w:r>
      <w:r w:rsidR="00D96A09" w:rsidRPr="004C58B7">
        <w:rPr>
          <w:rFonts w:ascii="Times New Roman" w:hAnsi="Times New Roman" w:cs="Times New Roman"/>
          <w:lang w:val="en-GB"/>
        </w:rPr>
        <w:t xml:space="preserve"> Contribution of top 20 consumed food to energy and selected nutrient intakes of breastfeeding mother</w:t>
      </w:r>
      <w:r w:rsidR="002A3CF1" w:rsidRPr="004C58B7">
        <w:rPr>
          <w:rFonts w:ascii="Times New Roman" w:hAnsi="Times New Roman" w:cs="Times New Roman"/>
          <w:lang w:val="en-GB"/>
        </w:rPr>
        <w:t xml:space="preserve"> </w:t>
      </w:r>
    </w:p>
    <w:tbl>
      <w:tblPr>
        <w:tblW w:w="5169" w:type="pct"/>
        <w:tblLayout w:type="fixed"/>
        <w:tblLook w:val="04A0" w:firstRow="1" w:lastRow="0" w:firstColumn="1" w:lastColumn="0" w:noHBand="0" w:noVBand="1"/>
      </w:tblPr>
      <w:tblGrid>
        <w:gridCol w:w="773"/>
        <w:gridCol w:w="1686"/>
        <w:gridCol w:w="1049"/>
        <w:gridCol w:w="1022"/>
        <w:gridCol w:w="695"/>
        <w:gridCol w:w="1133"/>
        <w:gridCol w:w="621"/>
        <w:gridCol w:w="87"/>
        <w:gridCol w:w="689"/>
        <w:gridCol w:w="839"/>
        <w:gridCol w:w="894"/>
        <w:gridCol w:w="779"/>
        <w:gridCol w:w="779"/>
        <w:gridCol w:w="779"/>
        <w:gridCol w:w="774"/>
        <w:gridCol w:w="1022"/>
      </w:tblGrid>
      <w:tr w:rsidR="00D96A09" w:rsidRPr="004C58B7" w14:paraId="3F4A2904" w14:textId="77777777" w:rsidTr="005A7811">
        <w:trPr>
          <w:trHeight w:val="326"/>
        </w:trPr>
        <w:tc>
          <w:tcPr>
            <w:tcW w:w="2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8D747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PH"/>
              </w:rPr>
              <w:t> </w:t>
            </w:r>
          </w:p>
        </w:tc>
        <w:tc>
          <w:tcPr>
            <w:tcW w:w="6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7BDB9" w14:textId="77777777" w:rsidR="00D96A09" w:rsidRPr="004C58B7" w:rsidRDefault="00D96A09" w:rsidP="007D0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PH"/>
              </w:rPr>
              <w:t> 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630A8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PH"/>
              </w:rPr>
              <w:t> 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57DB1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PH"/>
              </w:rPr>
              <w:t> </w:t>
            </w:r>
          </w:p>
        </w:tc>
        <w:tc>
          <w:tcPr>
            <w:tcW w:w="3337" w:type="pct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B3AEEB" w14:textId="3D250BDC" w:rsidR="00D96A09" w:rsidRPr="004C58B7" w:rsidRDefault="00D96A09" w:rsidP="008F20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PH"/>
              </w:rPr>
              <w:t xml:space="preserve">Percent contribution to total daily intake </w:t>
            </w:r>
          </w:p>
        </w:tc>
      </w:tr>
      <w:tr w:rsidR="00D96A09" w:rsidRPr="004C58B7" w14:paraId="6000343A" w14:textId="77777777" w:rsidTr="005A7811">
        <w:trPr>
          <w:trHeight w:val="326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44869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AA255" w14:textId="77777777" w:rsidR="00D96A09" w:rsidRPr="004C58B7" w:rsidRDefault="00D96A09" w:rsidP="007D0E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28DF1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C2227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PH"/>
              </w:rPr>
            </w:pPr>
          </w:p>
        </w:tc>
        <w:tc>
          <w:tcPr>
            <w:tcW w:w="1184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271693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PH"/>
              </w:rPr>
              <w:t>Macronutrients</w:t>
            </w:r>
          </w:p>
        </w:tc>
        <w:tc>
          <w:tcPr>
            <w:tcW w:w="92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99C829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PH"/>
              </w:rPr>
              <w:t>Vitamins</w:t>
            </w:r>
          </w:p>
        </w:tc>
        <w:tc>
          <w:tcPr>
            <w:tcW w:w="123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A0C708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PH"/>
              </w:rPr>
              <w:t>Minerals</w:t>
            </w:r>
          </w:p>
        </w:tc>
      </w:tr>
      <w:tr w:rsidR="00D96A09" w:rsidRPr="004C58B7" w14:paraId="32576C98" w14:textId="77777777" w:rsidTr="005A7811">
        <w:trPr>
          <w:trHeight w:val="714"/>
        </w:trPr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E0895D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PH"/>
              </w:rPr>
              <w:t>Rank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0264A9" w14:textId="77777777" w:rsidR="00D96A09" w:rsidRPr="004C58B7" w:rsidRDefault="00D96A09" w:rsidP="007D0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PH"/>
              </w:rPr>
              <w:t>Food group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DCAA39" w14:textId="411B574B" w:rsidR="00D96A09" w:rsidRPr="004C58B7" w:rsidRDefault="008F20AA" w:rsidP="005A7811">
            <w:pPr>
              <w:spacing w:after="0" w:line="240" w:lineRule="auto"/>
              <w:ind w:hanging="19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P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PH"/>
              </w:rPr>
              <w:t xml:space="preserve"> % Consuming (n=70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7B1CCF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PH"/>
              </w:rPr>
              <w:t>Mean intake per capita [g]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0CEB59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PH"/>
              </w:rPr>
              <w:t>Energy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AD6702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PH"/>
              </w:rPr>
              <w:t>Carbohydrate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55A1FA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PH"/>
              </w:rPr>
              <w:t>Protein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33BD07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PH"/>
              </w:rPr>
              <w:t>Total fat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E77AC8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PH"/>
              </w:rPr>
              <w:t>Thiamine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5DF7D7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PH"/>
              </w:rPr>
              <w:t>Riboflavin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F9BAE3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PH"/>
              </w:rPr>
              <w:t>Vitamin A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8370C1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PH"/>
              </w:rPr>
              <w:t>Vitamin C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89713C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PH"/>
              </w:rPr>
              <w:t>Calcium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C9CB75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PH"/>
              </w:rPr>
              <w:t>Iron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8F3E58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PH"/>
              </w:rPr>
              <w:t>Zinc</w:t>
            </w:r>
          </w:p>
        </w:tc>
      </w:tr>
      <w:tr w:rsidR="00D96A09" w:rsidRPr="004C58B7" w14:paraId="6F6F3B0B" w14:textId="77777777" w:rsidTr="005A7811">
        <w:trPr>
          <w:trHeight w:val="31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DC6A7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AE0CA" w14:textId="77777777" w:rsidR="00D96A09" w:rsidRPr="004C58B7" w:rsidRDefault="00D96A09" w:rsidP="007D0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PH"/>
              </w:rPr>
              <w:t>Ric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E8357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94.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19845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321.3 (5.8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B459E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43.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A7ADD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60.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86087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28.6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BF8C7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2.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3CD0D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21.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E2EA2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9.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FDE8F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9E865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5395F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12.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69A59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26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C21F2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28.5</w:t>
            </w:r>
          </w:p>
        </w:tc>
      </w:tr>
      <w:tr w:rsidR="00D96A09" w:rsidRPr="004C58B7" w14:paraId="5FE0A17A" w14:textId="77777777" w:rsidTr="005A7811">
        <w:trPr>
          <w:trHeight w:val="31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91833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2121A" w14:textId="77777777" w:rsidR="00D96A09" w:rsidRPr="004C58B7" w:rsidRDefault="00D96A09" w:rsidP="007D0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PH"/>
              </w:rPr>
              <w:t>Fats &amp; Oil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D446A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74.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66F99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15.1 (1.7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4194C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B54D8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0.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2D350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0.3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16CAC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2B656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1.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9CF65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6317B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502B8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607D1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0.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68E88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0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6B452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0.4</w:t>
            </w:r>
          </w:p>
        </w:tc>
      </w:tr>
      <w:tr w:rsidR="00D96A09" w:rsidRPr="004C58B7" w14:paraId="6D1818B0" w14:textId="77777777" w:rsidTr="005A7811">
        <w:trPr>
          <w:trHeight w:val="31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FB08B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9B90" w14:textId="77777777" w:rsidR="00D96A09" w:rsidRPr="004C58B7" w:rsidRDefault="00D96A09" w:rsidP="007D0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PH"/>
              </w:rPr>
              <w:t>Sweetened Beverage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0BFB2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68.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70E72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66.2 (14.6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1EBC8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4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F0C42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6.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60715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1.3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A98EE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0.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9B64F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16.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3B1FE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12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02715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10.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800E2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35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6B70A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8.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8EBC5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2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9EF90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14</w:t>
            </w:r>
          </w:p>
        </w:tc>
      </w:tr>
      <w:tr w:rsidR="00D96A09" w:rsidRPr="004C58B7" w14:paraId="27D8F9C9" w14:textId="77777777" w:rsidTr="005A7811">
        <w:trPr>
          <w:trHeight w:val="31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80CAD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B22B0" w14:textId="77777777" w:rsidR="00D96A09" w:rsidRPr="004C58B7" w:rsidRDefault="00D96A09" w:rsidP="007D0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PH"/>
              </w:rPr>
              <w:t>Bread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E8B9B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65.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EB910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66.0 (3.2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E691D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8.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35041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9.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ABBD5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8.1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4BBA2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4.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F2D37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0.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65817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6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E64A3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7ABD7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81CCA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5.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5485F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7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6604C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6.4</w:t>
            </w:r>
          </w:p>
        </w:tc>
      </w:tr>
      <w:tr w:rsidR="00D96A09" w:rsidRPr="004C58B7" w14:paraId="6DBDE0F1" w14:textId="77777777" w:rsidTr="005A7811">
        <w:trPr>
          <w:trHeight w:val="31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35402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AAF37" w14:textId="77777777" w:rsidR="00D96A09" w:rsidRPr="004C58B7" w:rsidRDefault="00D96A09" w:rsidP="007D0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PH"/>
              </w:rPr>
              <w:t>Fish &amp; Shellfish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08654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45.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E2AF1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34.9 (4.9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24501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.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E0EF5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08D72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7.9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F09FC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.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ECB88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.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30915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03AF3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5.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271B0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05F0D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3.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B6824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3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6EEA4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2.9</w:t>
            </w:r>
          </w:p>
        </w:tc>
      </w:tr>
      <w:tr w:rsidR="00D96A09" w:rsidRPr="004C58B7" w14:paraId="193F870D" w14:textId="77777777" w:rsidTr="005A7811">
        <w:trPr>
          <w:trHeight w:val="31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B75D0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37492" w14:textId="77777777" w:rsidR="00D96A09" w:rsidRPr="004C58B7" w:rsidRDefault="00D96A09" w:rsidP="007D0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PH"/>
              </w:rPr>
              <w:t>Chicken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BCDDE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44.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5ACC4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50.5 (4.8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1C35A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03FF8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2D2A0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2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7338C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6.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13928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2.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A8F52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3.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903D3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4709F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3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15BBB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8E8DA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4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9DDD1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6.3</w:t>
            </w:r>
          </w:p>
        </w:tc>
      </w:tr>
      <w:tr w:rsidR="00D96A09" w:rsidRPr="004C58B7" w14:paraId="79EC641D" w14:textId="77777777" w:rsidTr="005A7811">
        <w:trPr>
          <w:trHeight w:val="466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CB565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7BBF6" w14:textId="77777777" w:rsidR="00D96A09" w:rsidRPr="004C58B7" w:rsidRDefault="00D96A09" w:rsidP="007D0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PH"/>
              </w:rPr>
              <w:t>Other Sweetened Beverage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27ECB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42.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714F3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18.7 (4.1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B9B01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2.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6180F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3.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5AEBF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0.7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DBF90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0.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AB98D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D1F94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2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143F0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8197F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6BF4E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0.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5E694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BBFDE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0.3</w:t>
            </w:r>
          </w:p>
        </w:tc>
      </w:tr>
      <w:tr w:rsidR="00D96A09" w:rsidRPr="004C58B7" w14:paraId="7954225E" w14:textId="77777777" w:rsidTr="005A7811">
        <w:trPr>
          <w:trHeight w:val="70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99CC6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05C07" w14:textId="77777777" w:rsidR="00D96A09" w:rsidRPr="004C58B7" w:rsidRDefault="00D96A09" w:rsidP="007D0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PH"/>
              </w:rPr>
              <w:t>Condiments, Sauces, Herbs, Spices and Other Seasoning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75B61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4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93BC1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15.7 (2.6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638B3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9FFD9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8F2FC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6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E8E81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DC65A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F3C38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5FBCB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99793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8D3C6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0FFAA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2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CE118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6</w:t>
            </w:r>
          </w:p>
        </w:tc>
      </w:tr>
      <w:tr w:rsidR="00D96A09" w:rsidRPr="004C58B7" w14:paraId="02726F64" w14:textId="77777777" w:rsidTr="005A7811">
        <w:trPr>
          <w:trHeight w:val="31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76962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2AA8C" w14:textId="77777777" w:rsidR="00D96A09" w:rsidRPr="004C58B7" w:rsidRDefault="00D96A09" w:rsidP="007D0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PH"/>
              </w:rPr>
              <w:t>Egg &amp; Egg Dishe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57D73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4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A6E47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30.0 (4.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5A143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.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870C5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AD87B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4.5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FD940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E3BBF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.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703E0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7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C7B05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8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85612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AAFB4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.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36AF3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3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ACEF5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4.1</w:t>
            </w:r>
          </w:p>
        </w:tc>
      </w:tr>
      <w:tr w:rsidR="00D96A09" w:rsidRPr="004C58B7" w14:paraId="400F4EB0" w14:textId="77777777" w:rsidTr="005A7811">
        <w:trPr>
          <w:trHeight w:val="31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7EF65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1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7EC01" w14:textId="7F91ABD2" w:rsidR="00D96A09" w:rsidRPr="004C58B7" w:rsidRDefault="00D96A09" w:rsidP="007D0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PH"/>
              </w:rPr>
              <w:t>Milk Pow</w:t>
            </w:r>
            <w:r w:rsidR="00A978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PH"/>
              </w:rPr>
              <w:t>d</w:t>
            </w:r>
            <w:r w:rsidRPr="004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PH"/>
              </w:rPr>
              <w:t>ered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5CBF1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38.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D8D68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30.8 (5.1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692BD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5.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85333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2.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C8CA4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9.8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C4380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2.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649C3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5.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88385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33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A82AC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34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3D5E7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0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1DB74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38.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CD77F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3DB43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5.4</w:t>
            </w:r>
          </w:p>
        </w:tc>
      </w:tr>
      <w:tr w:rsidR="00D96A09" w:rsidRPr="004C58B7" w14:paraId="6FD2DC1C" w14:textId="77777777" w:rsidTr="005A7811">
        <w:trPr>
          <w:trHeight w:val="466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A9C5E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1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D813E" w14:textId="77777777" w:rsidR="00D96A09" w:rsidRPr="004C58B7" w:rsidRDefault="00D96A09" w:rsidP="007D0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PH"/>
              </w:rPr>
              <w:t>Sweet Bakery Product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3D8C0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38.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F248D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32.7 (4.1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A1727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71C84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4.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DDCA2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2.9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5DCD1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7.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4E69C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FE0B6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3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C91A4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C0D3B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4634F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3.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27D20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4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73400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2</w:t>
            </w:r>
          </w:p>
        </w:tc>
      </w:tr>
      <w:tr w:rsidR="00D96A09" w:rsidRPr="004C58B7" w14:paraId="71FF338C" w14:textId="77777777" w:rsidTr="005A7811">
        <w:trPr>
          <w:trHeight w:val="31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2FE89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1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B71AA" w14:textId="77777777" w:rsidR="00D96A09" w:rsidRPr="004C58B7" w:rsidRDefault="00D96A09" w:rsidP="007D0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PH"/>
              </w:rPr>
              <w:t>Fresh Frui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43A75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35.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38114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36.0 (5.8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BCFA9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A2F62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.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883C9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4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4B746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7B8A4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35EF8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F3686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B71C6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20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86A28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.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D6755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209D0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4</w:t>
            </w:r>
          </w:p>
        </w:tc>
      </w:tr>
      <w:tr w:rsidR="00D96A09" w:rsidRPr="004C58B7" w14:paraId="3BE4A52B" w14:textId="77777777" w:rsidTr="005A7811">
        <w:trPr>
          <w:trHeight w:val="31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96A88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1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8DA2A" w14:textId="77777777" w:rsidR="00D96A09" w:rsidRPr="004C58B7" w:rsidRDefault="00D96A09" w:rsidP="007D0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PH"/>
              </w:rPr>
              <w:t>Pork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679A4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35.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55023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55.0 (5.1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01419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7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FE490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04E38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9.8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56F05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27.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0E0E4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2.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06F02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4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F7405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2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2CAEC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.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F70D1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.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7B46E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4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1A3C5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3.7</w:t>
            </w:r>
          </w:p>
        </w:tc>
      </w:tr>
      <w:tr w:rsidR="00D96A09" w:rsidRPr="004C58B7" w14:paraId="792F09D8" w14:textId="77777777" w:rsidTr="005A7811">
        <w:trPr>
          <w:trHeight w:val="31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12BFA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1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0E8FE" w14:textId="77777777" w:rsidR="00D96A09" w:rsidRPr="004C58B7" w:rsidRDefault="00D96A09" w:rsidP="007D0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PH"/>
              </w:rPr>
              <w:t>Other Vegetable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72393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32.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CAD4C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31.3 (3.6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10FDC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A16D4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AADC9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6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9F215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8BF0F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.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67B77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B55FA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E382D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5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E06D0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.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84C0D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A7D8A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6</w:t>
            </w:r>
          </w:p>
        </w:tc>
      </w:tr>
      <w:tr w:rsidR="00D96A09" w:rsidRPr="004C58B7" w14:paraId="5D9DB145" w14:textId="77777777" w:rsidTr="005A7811">
        <w:trPr>
          <w:trHeight w:val="466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9A732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1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FE93A" w14:textId="77777777" w:rsidR="00D96A09" w:rsidRPr="004C58B7" w:rsidRDefault="00D96A09" w:rsidP="007D0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PH"/>
              </w:rPr>
              <w:t>Dark Green Leafy Vegetable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33B85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22.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F5B45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15.4 (2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D4CF1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DA273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DFB01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7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33E7D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0.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11541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94244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.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01ADE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2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3B3B3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3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1E05F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2.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99094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PH"/>
              </w:rPr>
              <w:t>1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C3F1A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4</w:t>
            </w:r>
          </w:p>
        </w:tc>
      </w:tr>
      <w:tr w:rsidR="00D96A09" w:rsidRPr="004C58B7" w14:paraId="0ECBC390" w14:textId="77777777" w:rsidTr="005A7811">
        <w:trPr>
          <w:trHeight w:val="31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68255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1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29752" w14:textId="77777777" w:rsidR="00D96A09" w:rsidRPr="004C58B7" w:rsidRDefault="00D96A09" w:rsidP="007D0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PH"/>
              </w:rPr>
              <w:t>Sausage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41795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21.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96D18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10.6 (3.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B13E0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6506B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7DCC2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.7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CC7AE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2.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549CE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D5DBF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2303E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19BC8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218CE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E65CF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5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4A145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.8</w:t>
            </w:r>
          </w:p>
        </w:tc>
      </w:tr>
      <w:tr w:rsidR="00D96A09" w:rsidRPr="004C58B7" w14:paraId="380BF681" w14:textId="77777777" w:rsidTr="005A7811">
        <w:trPr>
          <w:trHeight w:val="31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A2994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1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9EA6F" w14:textId="77777777" w:rsidR="00D96A09" w:rsidRPr="004C58B7" w:rsidRDefault="00D96A09" w:rsidP="007D0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PH"/>
              </w:rPr>
              <w:t>Starchy Vegetable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36BBB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18.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8C2BF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8.1 (1.6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3DCBE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8708A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2405D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2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C0EA5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AA822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0F22D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7694F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FE80B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5E0DC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04338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F9961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2</w:t>
            </w:r>
          </w:p>
        </w:tc>
      </w:tr>
      <w:tr w:rsidR="00D96A09" w:rsidRPr="004C58B7" w14:paraId="4819E822" w14:textId="77777777" w:rsidTr="005A7811">
        <w:trPr>
          <w:trHeight w:val="31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C8BA7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1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668E0" w14:textId="77777777" w:rsidR="00D96A09" w:rsidRPr="004C58B7" w:rsidRDefault="00D96A09" w:rsidP="007D0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PH"/>
              </w:rPr>
              <w:t>Suga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21FBB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17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83848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2.1 (0.8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3D2A2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47EB3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D5772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06FA7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83F31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D3FCD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55ED6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3F688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5A17C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10955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FE24F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</w:t>
            </w:r>
          </w:p>
        </w:tc>
      </w:tr>
      <w:tr w:rsidR="00D96A09" w:rsidRPr="004C58B7" w14:paraId="67A322A4" w14:textId="77777777" w:rsidTr="005A7811">
        <w:trPr>
          <w:trHeight w:val="31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B4EB9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1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7D809" w14:textId="77777777" w:rsidR="00D96A09" w:rsidRPr="004C58B7" w:rsidRDefault="00D96A09" w:rsidP="007D0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PH"/>
              </w:rPr>
              <w:t>Bean, Nuts &amp; Pea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7C063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17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C7E31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5.5 (2.2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1EAAD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4D6A0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A81A1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.5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BDE98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.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756A5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3C139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873E9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38111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B57B2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01E6F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C48D6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</w:t>
            </w:r>
          </w:p>
        </w:tc>
      </w:tr>
      <w:tr w:rsidR="00D96A09" w:rsidRPr="004C58B7" w14:paraId="5B820D2D" w14:textId="77777777" w:rsidTr="005A7811">
        <w:trPr>
          <w:trHeight w:val="310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4D2CE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2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811E3" w14:textId="77777777" w:rsidR="00D96A09" w:rsidRPr="004C58B7" w:rsidRDefault="00D96A09" w:rsidP="007D0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PH"/>
              </w:rPr>
              <w:t>Chocolate Beverage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2FE6A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15.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71741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PH"/>
              </w:rPr>
              <w:t>9.2 (5.4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3DE12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.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B40FD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.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90BD8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6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82074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0.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1EAD0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6.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A2440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D7A4C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0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9A7A7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3.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176D3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7.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86F98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DE620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  <w:t>13.4</w:t>
            </w:r>
          </w:p>
        </w:tc>
      </w:tr>
      <w:tr w:rsidR="00D96A09" w:rsidRPr="004C58B7" w14:paraId="42A2992E" w14:textId="77777777" w:rsidTr="005A7811">
        <w:trPr>
          <w:trHeight w:val="326"/>
        </w:trPr>
        <w:tc>
          <w:tcPr>
            <w:tcW w:w="1662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404FFD" w14:textId="77777777" w:rsidR="00D96A09" w:rsidRPr="004C58B7" w:rsidRDefault="00D96A09" w:rsidP="007D0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en-PH"/>
              </w:rPr>
              <w:t>Total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49722D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PH"/>
              </w:rPr>
              <w:t>92.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AE1D50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PH"/>
              </w:rPr>
              <w:t>94.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A74E4B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PH"/>
              </w:rPr>
              <w:t>92.2</w:t>
            </w:r>
          </w:p>
        </w:tc>
        <w:tc>
          <w:tcPr>
            <w:tcW w:w="28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7370FB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PH"/>
              </w:rPr>
              <w:t>89.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C22FF0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PH"/>
              </w:rPr>
              <w:t>99.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B5F375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PH"/>
              </w:rPr>
              <w:t>1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49D794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PH"/>
              </w:rPr>
              <w:t>93.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DFF6D8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PH"/>
              </w:rPr>
              <w:t>110.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0DB182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PH"/>
              </w:rPr>
              <w:t>93.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5FAE6F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PH"/>
              </w:rPr>
              <w:t>82.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B38283" w14:textId="77777777" w:rsidR="00D96A09" w:rsidRPr="004C58B7" w:rsidRDefault="00D96A09" w:rsidP="007D0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PH"/>
              </w:rPr>
            </w:pPr>
            <w:r w:rsidRPr="004C58B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PH"/>
              </w:rPr>
              <w:t>102.4</w:t>
            </w:r>
          </w:p>
        </w:tc>
      </w:tr>
    </w:tbl>
    <w:p w14:paraId="64206C5C" w14:textId="77777777" w:rsidR="00B631DB" w:rsidRDefault="00B631DB" w:rsidP="00B42586">
      <w:pPr>
        <w:spacing w:after="0" w:line="240" w:lineRule="auto"/>
        <w:rPr>
          <w:rFonts w:ascii="Times New Roman" w:hAnsi="Times New Roman" w:cs="Times New Roman"/>
        </w:rPr>
      </w:pPr>
    </w:p>
    <w:p w14:paraId="2B352EB9" w14:textId="77777777" w:rsidR="00A978C6" w:rsidRDefault="00A978C6" w:rsidP="00B42586">
      <w:pPr>
        <w:spacing w:after="0" w:line="240" w:lineRule="auto"/>
        <w:rPr>
          <w:rFonts w:ascii="Times New Roman" w:hAnsi="Times New Roman" w:cs="Times New Roman"/>
        </w:rPr>
      </w:pPr>
    </w:p>
    <w:p w14:paraId="324E43F4" w14:textId="77777777" w:rsidR="00A978C6" w:rsidRPr="004C58B7" w:rsidRDefault="00A978C6" w:rsidP="00B42586">
      <w:pPr>
        <w:spacing w:after="0" w:line="240" w:lineRule="auto"/>
        <w:rPr>
          <w:rFonts w:ascii="Times New Roman" w:hAnsi="Times New Roman" w:cs="Times New Roman"/>
        </w:rPr>
      </w:pPr>
    </w:p>
    <w:sectPr w:rsidR="00A978C6" w:rsidRPr="004C58B7" w:rsidSect="00B307B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96A09"/>
    <w:rsid w:val="00092E2C"/>
    <w:rsid w:val="0021395C"/>
    <w:rsid w:val="002A3CF1"/>
    <w:rsid w:val="004C58B7"/>
    <w:rsid w:val="005460DE"/>
    <w:rsid w:val="005A7811"/>
    <w:rsid w:val="00605509"/>
    <w:rsid w:val="008F20AA"/>
    <w:rsid w:val="00A978C6"/>
    <w:rsid w:val="00B307B3"/>
    <w:rsid w:val="00B42586"/>
    <w:rsid w:val="00B631DB"/>
    <w:rsid w:val="00CF099C"/>
    <w:rsid w:val="00D96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9B6988D"/>
  <w15:docId w15:val="{7B8D84D0-CF1F-46C2-9898-ECFD0C0E2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A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96A09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D96A09"/>
    <w:rPr>
      <w:lang w:val="en-US"/>
    </w:rPr>
  </w:style>
  <w:style w:type="table" w:styleId="TableGrid">
    <w:name w:val="Table Grid"/>
    <w:basedOn w:val="TableNormal"/>
    <w:uiPriority w:val="39"/>
    <w:rsid w:val="00D96A09"/>
    <w:pPr>
      <w:spacing w:after="0" w:line="240" w:lineRule="auto"/>
    </w:pPr>
    <w:rPr>
      <w:rFonts w:eastAsiaTheme="minorEastAsia"/>
      <w:lang w:val="fr-CH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96A0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Rosel Custodio</cp:lastModifiedBy>
  <cp:revision>8</cp:revision>
  <dcterms:created xsi:type="dcterms:W3CDTF">2021-11-29T13:45:00Z</dcterms:created>
  <dcterms:modified xsi:type="dcterms:W3CDTF">2021-12-02T00:59:00Z</dcterms:modified>
</cp:coreProperties>
</file>